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DFC" w:rsidRPr="001F54E6" w:rsidRDefault="00EC7DFC" w:rsidP="00EC7DFC">
      <w:pPr>
        <w:rPr>
          <w:rFonts w:ascii="Times New Roman" w:hAnsi="Times New Roman" w:cs="Times New Roman"/>
          <w:b/>
          <w:sz w:val="20"/>
          <w:szCs w:val="20"/>
        </w:rPr>
      </w:pPr>
      <w:r w:rsidRPr="001F54E6">
        <w:rPr>
          <w:rFonts w:ascii="Times New Roman" w:hAnsi="Times New Roman" w:cs="Times New Roman"/>
          <w:b/>
          <w:sz w:val="20"/>
          <w:szCs w:val="20"/>
        </w:rPr>
        <w:t>Table</w:t>
      </w:r>
      <w:r w:rsidRPr="001F54E6">
        <w:rPr>
          <w:rFonts w:ascii="Times New Roman" w:hAnsi="Times New Roman" w:cs="Times New Roman" w:hint="eastAsia"/>
          <w:b/>
          <w:sz w:val="20"/>
          <w:szCs w:val="20"/>
        </w:rPr>
        <w:t xml:space="preserve"> S2. Verification of RNA-</w:t>
      </w:r>
      <w:r w:rsidR="00852F80">
        <w:rPr>
          <w:rFonts w:ascii="Times New Roman" w:hAnsi="Times New Roman" w:cs="Times New Roman" w:hint="eastAsia"/>
          <w:b/>
          <w:sz w:val="20"/>
          <w:szCs w:val="20"/>
        </w:rPr>
        <w:t>S</w:t>
      </w:r>
      <w:bookmarkStart w:id="0" w:name="_GoBack"/>
      <w:bookmarkEnd w:id="0"/>
      <w:r w:rsidRPr="001F54E6">
        <w:rPr>
          <w:rFonts w:ascii="Times New Roman" w:hAnsi="Times New Roman" w:cs="Times New Roman" w:hint="eastAsia"/>
          <w:b/>
          <w:sz w:val="20"/>
          <w:szCs w:val="20"/>
        </w:rPr>
        <w:t>eq data by RT-PCR</w:t>
      </w:r>
    </w:p>
    <w:tbl>
      <w:tblPr>
        <w:tblW w:w="6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840"/>
        <w:gridCol w:w="1380"/>
        <w:gridCol w:w="1780"/>
      </w:tblGrid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A-</w:t>
            </w:r>
            <w:proofErr w:type="spellStart"/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q</w:t>
            </w:r>
            <w:proofErr w:type="spellEnd"/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FC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-PCR FC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CTN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40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KTIP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90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THRC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IF4A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7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IF4A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1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6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RBB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ESR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9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ITGB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1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TA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3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EDD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83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EAK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0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4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0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AP1B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5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GIF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4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61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UBB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6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OSL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EC7DFC" w:rsidRPr="009713A6" w:rsidTr="0005156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1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SNAI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 w:rsidR="00EC7DFC" w:rsidRPr="009713A6" w:rsidTr="00051564">
        <w:trPr>
          <w:trHeight w:val="31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2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C7DFC" w:rsidRPr="006E6609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6E660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MMP1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713A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EC7DFC" w:rsidRPr="009713A6" w:rsidRDefault="00EC7DFC" w:rsidP="000515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</w:t>
            </w:r>
          </w:p>
        </w:tc>
      </w:tr>
    </w:tbl>
    <w:p w:rsidR="00EC7DFC" w:rsidRPr="009713A6" w:rsidRDefault="00EC7DFC" w:rsidP="00EC7DFC">
      <w:pPr>
        <w:rPr>
          <w:rFonts w:ascii="Times New Roman" w:hAnsi="Times New Roman" w:cs="Times New Roman"/>
          <w:sz w:val="20"/>
          <w:szCs w:val="20"/>
        </w:rPr>
      </w:pPr>
      <w:r w:rsidRPr="009713A6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FC: fold change</w:t>
      </w:r>
    </w:p>
    <w:p w:rsidR="002B1824" w:rsidRDefault="002B1824"/>
    <w:sectPr w:rsidR="002B1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FD0" w:rsidRDefault="007C1FD0" w:rsidP="00EC7DFC">
      <w:r>
        <w:separator/>
      </w:r>
    </w:p>
  </w:endnote>
  <w:endnote w:type="continuationSeparator" w:id="0">
    <w:p w:rsidR="007C1FD0" w:rsidRDefault="007C1FD0" w:rsidP="00EC7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FD0" w:rsidRDefault="007C1FD0" w:rsidP="00EC7DFC">
      <w:r>
        <w:separator/>
      </w:r>
    </w:p>
  </w:footnote>
  <w:footnote w:type="continuationSeparator" w:id="0">
    <w:p w:rsidR="007C1FD0" w:rsidRDefault="007C1FD0" w:rsidP="00EC7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F9F"/>
    <w:rsid w:val="002301A4"/>
    <w:rsid w:val="002B1824"/>
    <w:rsid w:val="004F0F9F"/>
    <w:rsid w:val="007827C5"/>
    <w:rsid w:val="007C1FD0"/>
    <w:rsid w:val="00852F80"/>
    <w:rsid w:val="00856EE2"/>
    <w:rsid w:val="00EC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D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D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7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7D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7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7D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Company>微软中国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微软中国</cp:lastModifiedBy>
  <cp:revision>2</cp:revision>
  <dcterms:created xsi:type="dcterms:W3CDTF">2017-06-03T10:02:00Z</dcterms:created>
  <dcterms:modified xsi:type="dcterms:W3CDTF">2017-06-03T10:02:00Z</dcterms:modified>
</cp:coreProperties>
</file>